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F56E86" w14:textId="6FAF6D70" w:rsidR="005208EC" w:rsidRPr="00F661E4" w:rsidRDefault="005208EC" w:rsidP="005208EC">
      <w:pPr>
        <w:jc w:val="left"/>
        <w:rPr>
          <w:rFonts w:ascii="Calibri" w:hAnsi="Calibri" w:cs="Calibri"/>
          <w:b/>
          <w:bCs/>
        </w:rPr>
      </w:pPr>
      <w:r w:rsidRPr="00F661E4">
        <w:rPr>
          <w:rFonts w:ascii="Calibri" w:hAnsi="Calibri" w:cs="Calibri" w:hint="eastAsia"/>
          <w:b/>
          <w:bCs/>
        </w:rPr>
        <w:t>Table</w:t>
      </w:r>
      <w:r w:rsidRPr="00F661E4">
        <w:rPr>
          <w:rFonts w:ascii="Calibri" w:hAnsi="Calibri" w:cs="Calibri"/>
          <w:b/>
          <w:bCs/>
        </w:rPr>
        <w:t xml:space="preserve"> S</w:t>
      </w:r>
      <w:r>
        <w:rPr>
          <w:rFonts w:ascii="Calibri" w:hAnsi="Calibri" w:cs="Calibri"/>
          <w:b/>
          <w:bCs/>
        </w:rPr>
        <w:t>1</w:t>
      </w:r>
      <w:r w:rsidRPr="00F661E4">
        <w:rPr>
          <w:rFonts w:ascii="Calibri" w:hAnsi="Calibri" w:cs="Calibri" w:hint="eastAsia"/>
          <w:b/>
          <w:bCs/>
        </w:rPr>
        <w:t>.</w:t>
      </w:r>
      <w:r w:rsidR="00733E6F">
        <w:rPr>
          <w:rFonts w:ascii="Calibri" w:hAnsi="Calibri" w:cs="Calibri"/>
          <w:b/>
          <w:bCs/>
        </w:rPr>
        <w:t xml:space="preserve"> </w:t>
      </w:r>
      <w:r w:rsidR="00733E6F">
        <w:rPr>
          <w:rFonts w:ascii="Calibri" w:hAnsi="Calibri" w:cs="Calibri"/>
          <w:b/>
          <w:bCs/>
        </w:rPr>
        <w:t>The</w:t>
      </w:r>
      <w:r w:rsidR="00733E6F" w:rsidRPr="00637C4F">
        <w:rPr>
          <w:rFonts w:ascii="Calibri" w:hAnsi="Calibri" w:cs="Calibri" w:hint="eastAsia"/>
          <w:b/>
          <w:bCs/>
        </w:rPr>
        <w:t xml:space="preserve"> </w:t>
      </w:r>
      <w:r w:rsidR="00733E6F" w:rsidRPr="00F661E4">
        <w:rPr>
          <w:rFonts w:ascii="Calibri" w:hAnsi="Calibri" w:cs="Calibri" w:hint="eastAsia"/>
          <w:b/>
          <w:bCs/>
        </w:rPr>
        <w:t>sequences</w:t>
      </w:r>
      <w:r w:rsidR="00733E6F">
        <w:rPr>
          <w:rFonts w:ascii="Calibri" w:hAnsi="Calibri" w:cs="Calibri"/>
          <w:b/>
          <w:bCs/>
        </w:rPr>
        <w:t xml:space="preserve"> of</w:t>
      </w:r>
      <w:r w:rsidRPr="00F661E4">
        <w:rPr>
          <w:rFonts w:ascii="Calibri" w:hAnsi="Calibri" w:cs="Calibri"/>
          <w:b/>
          <w:bCs/>
        </w:rPr>
        <w:t xml:space="preserve"> </w:t>
      </w:r>
      <w:r w:rsidR="00733E6F">
        <w:rPr>
          <w:rFonts w:ascii="Calibri" w:hAnsi="Calibri" w:cs="Calibri"/>
          <w:b/>
          <w:bCs/>
        </w:rPr>
        <w:t>g</w:t>
      </w:r>
      <w:r w:rsidR="00637C4F">
        <w:rPr>
          <w:rFonts w:ascii="Calibri" w:hAnsi="Calibri" w:cs="Calibri"/>
          <w:b/>
          <w:bCs/>
        </w:rPr>
        <w:t>ene-specific p</w:t>
      </w:r>
      <w:r w:rsidRPr="00F661E4">
        <w:rPr>
          <w:rFonts w:ascii="Calibri" w:hAnsi="Calibri" w:cs="Calibri" w:hint="eastAsia"/>
          <w:b/>
          <w:bCs/>
        </w:rPr>
        <w:t>rimer</w:t>
      </w:r>
      <w:r w:rsidR="00637C4F">
        <w:rPr>
          <w:rFonts w:ascii="Calibri" w:hAnsi="Calibri" w:cs="Calibri"/>
          <w:b/>
          <w:bCs/>
        </w:rPr>
        <w:t>s</w:t>
      </w:r>
      <w:r w:rsidRPr="00F661E4">
        <w:rPr>
          <w:rFonts w:ascii="Calibri" w:hAnsi="Calibri" w:cs="Calibri"/>
          <w:b/>
          <w:bCs/>
        </w:rPr>
        <w:t xml:space="preserve"> </w:t>
      </w:r>
      <w:r w:rsidR="00637C4F">
        <w:rPr>
          <w:rFonts w:ascii="Calibri" w:hAnsi="Calibri" w:cs="Calibri"/>
          <w:b/>
          <w:bCs/>
        </w:rPr>
        <w:t>for RT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4"/>
        <w:gridCol w:w="3213"/>
        <w:gridCol w:w="3309"/>
      </w:tblGrid>
      <w:tr w:rsidR="005208EC" w:rsidRPr="000555B1" w14:paraId="3340BB40" w14:textId="77777777" w:rsidTr="00EB4818"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14:paraId="339DAFB2" w14:textId="77777777" w:rsidR="005208EC" w:rsidRPr="000555B1" w:rsidRDefault="005208EC" w:rsidP="008374A2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 xml:space="preserve">Gene </w:t>
            </w:r>
          </w:p>
        </w:tc>
        <w:tc>
          <w:tcPr>
            <w:tcW w:w="3213" w:type="dxa"/>
            <w:tcBorders>
              <w:left w:val="nil"/>
              <w:bottom w:val="single" w:sz="4" w:space="0" w:color="auto"/>
              <w:right w:val="nil"/>
            </w:tcBorders>
          </w:tcPr>
          <w:p w14:paraId="436A0F2A" w14:textId="77777777" w:rsidR="005208EC" w:rsidRPr="000555B1" w:rsidRDefault="005208EC" w:rsidP="008374A2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Forward primer</w:t>
            </w:r>
          </w:p>
        </w:tc>
        <w:tc>
          <w:tcPr>
            <w:tcW w:w="3309" w:type="dxa"/>
            <w:tcBorders>
              <w:left w:val="nil"/>
              <w:bottom w:val="single" w:sz="4" w:space="0" w:color="auto"/>
              <w:right w:val="nil"/>
            </w:tcBorders>
          </w:tcPr>
          <w:p w14:paraId="56D48D62" w14:textId="77777777" w:rsidR="005208EC" w:rsidRPr="000555B1" w:rsidRDefault="005208EC" w:rsidP="008374A2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Reverse primer</w:t>
            </w:r>
          </w:p>
        </w:tc>
      </w:tr>
      <w:tr w:rsidR="005208EC" w:rsidRPr="000555B1" w14:paraId="28BDC088" w14:textId="77777777" w:rsidTr="00EB4818"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555C4723" w14:textId="77777777" w:rsidR="005208EC" w:rsidRPr="000555B1" w:rsidRDefault="005208EC" w:rsidP="008374A2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CDR1as</w:t>
            </w:r>
          </w:p>
        </w:tc>
        <w:tc>
          <w:tcPr>
            <w:tcW w:w="3213" w:type="dxa"/>
            <w:tcBorders>
              <w:left w:val="nil"/>
              <w:bottom w:val="nil"/>
              <w:right w:val="nil"/>
            </w:tcBorders>
          </w:tcPr>
          <w:p w14:paraId="5021EF18" w14:textId="77777777" w:rsidR="005208EC" w:rsidRPr="000555B1" w:rsidRDefault="005208EC" w:rsidP="008374A2">
            <w:pPr>
              <w:rPr>
                <w:rFonts w:ascii="Calibri" w:hAnsi="Calibri" w:cs="Calibri"/>
              </w:rPr>
            </w:pPr>
            <w:bookmarkStart w:id="0" w:name="OLE_LINK1"/>
            <w:r w:rsidRPr="000555B1">
              <w:rPr>
                <w:rFonts w:ascii="Calibri" w:hAnsi="Calibri" w:cs="Calibri"/>
              </w:rPr>
              <w:t>ACGTCTCCAGTGTGCTGA</w:t>
            </w:r>
            <w:bookmarkEnd w:id="0"/>
          </w:p>
        </w:tc>
        <w:tc>
          <w:tcPr>
            <w:tcW w:w="3309" w:type="dxa"/>
            <w:tcBorders>
              <w:left w:val="nil"/>
              <w:bottom w:val="nil"/>
              <w:right w:val="nil"/>
            </w:tcBorders>
          </w:tcPr>
          <w:p w14:paraId="40DE3C58" w14:textId="77777777" w:rsidR="005208EC" w:rsidRPr="000555B1" w:rsidRDefault="005208EC" w:rsidP="008374A2">
            <w:pPr>
              <w:rPr>
                <w:rFonts w:ascii="Calibri" w:hAnsi="Calibri" w:cs="Calibri"/>
              </w:rPr>
            </w:pPr>
            <w:bookmarkStart w:id="1" w:name="OLE_LINK2"/>
            <w:r w:rsidRPr="000555B1">
              <w:rPr>
                <w:rFonts w:ascii="Calibri" w:hAnsi="Calibri" w:cs="Calibri"/>
              </w:rPr>
              <w:t>CTTGACACAGGTGCCATC</w:t>
            </w:r>
            <w:bookmarkEnd w:id="1"/>
          </w:p>
        </w:tc>
      </w:tr>
      <w:tr w:rsidR="005208EC" w:rsidRPr="000555B1" w14:paraId="734738E5" w14:textId="77777777" w:rsidTr="00EB4818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28FDC9A" w14:textId="77777777" w:rsidR="005208EC" w:rsidRPr="000555B1" w:rsidRDefault="005208EC" w:rsidP="008374A2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β-actin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14:paraId="340EC674" w14:textId="77777777" w:rsidR="005208EC" w:rsidRPr="000555B1" w:rsidRDefault="005208EC" w:rsidP="008374A2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CTCAGGAGGAGCAATGATCT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35E0270F" w14:textId="77777777" w:rsidR="005208EC" w:rsidRPr="000555B1" w:rsidRDefault="005208EC" w:rsidP="008374A2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GACCTGTACGCCAACACAGT</w:t>
            </w:r>
          </w:p>
        </w:tc>
      </w:tr>
      <w:tr w:rsidR="005208EC" w:rsidRPr="000555B1" w14:paraId="7549C8CE" w14:textId="77777777" w:rsidTr="00EB4818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E5EB037" w14:textId="615A0DC3" w:rsidR="005208EC" w:rsidRPr="000555B1" w:rsidRDefault="005208EC" w:rsidP="008374A2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A</w:t>
            </w:r>
            <w:r w:rsidR="007232D9">
              <w:rPr>
                <w:rFonts w:ascii="Calibri" w:hAnsi="Calibri" w:cs="Calibri"/>
              </w:rPr>
              <w:t>GO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14:paraId="619AEDBE" w14:textId="16C6BA50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TCGCCCTGCTAGCCATCAGACATT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0F9F81F8" w14:textId="48759622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TACAGCGCTGCCCAGCCACAA</w:t>
            </w:r>
          </w:p>
        </w:tc>
      </w:tr>
      <w:tr w:rsidR="005208EC" w:rsidRPr="000555B1" w14:paraId="42363601" w14:textId="77777777" w:rsidTr="00EB4818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AA96C24" w14:textId="67624809" w:rsidR="005208EC" w:rsidRPr="000555B1" w:rsidRDefault="007232D9" w:rsidP="008374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D</w:t>
            </w:r>
            <w:r>
              <w:rPr>
                <w:rFonts w:ascii="Calibri" w:hAnsi="Calibri" w:cs="Calibri"/>
              </w:rPr>
              <w:t>NAJB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14:paraId="40A66ABC" w14:textId="238E10CE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CCAGCAGACATTGTTTTTATCATT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4B5976FA" w14:textId="1062AD5B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CCATCCAGTGTTGGTACATTAATT</w:t>
            </w:r>
          </w:p>
        </w:tc>
      </w:tr>
      <w:tr w:rsidR="005208EC" w:rsidRPr="000555B1" w14:paraId="0688D7D6" w14:textId="77777777" w:rsidTr="00EB4818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4C28E65" w14:textId="612CCC1C" w:rsidR="005208EC" w:rsidRPr="000555B1" w:rsidRDefault="007232D9" w:rsidP="008374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NG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14:paraId="26DD7DDA" w14:textId="214561FB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CGTCTGACCTCATGAGCTACTGTGA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1A31E0C6" w14:textId="4FEFCA63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CAAGGTTTCTTGTCCTTAAAGGGGTTC</w:t>
            </w:r>
          </w:p>
        </w:tc>
      </w:tr>
      <w:tr w:rsidR="005208EC" w:rsidRPr="000555B1" w14:paraId="4CCDACE5" w14:textId="77777777" w:rsidTr="00EB4818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ACCE04B" w14:textId="27EB523C" w:rsidR="005208EC" w:rsidRPr="000555B1" w:rsidRDefault="007232D9" w:rsidP="008374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HL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14:paraId="30C575E3" w14:textId="02F35975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CAAACGGCCAGTGTTGGTTC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22485ABC" w14:textId="581B0664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TGCTCATCATCGCTTTGGTCG</w:t>
            </w:r>
          </w:p>
        </w:tc>
      </w:tr>
      <w:tr w:rsidR="005208EC" w:rsidRPr="000555B1" w14:paraId="14FF8713" w14:textId="77777777" w:rsidTr="00EB4818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96EBBCA" w14:textId="52FEFB26" w:rsidR="005208EC" w:rsidRPr="000555B1" w:rsidRDefault="007232D9" w:rsidP="008374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BNL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14:paraId="7826EBC0" w14:textId="7A441AF8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CTGCCGAACATCTGACTAGC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082F2DDF" w14:textId="4D0E29F2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GCAACAGTGTGCAGTGGATT</w:t>
            </w:r>
          </w:p>
        </w:tc>
      </w:tr>
      <w:tr w:rsidR="005208EC" w:rsidRPr="000555B1" w14:paraId="56C72380" w14:textId="77777777" w:rsidTr="00EB4818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9EDAD2F" w14:textId="0E75ABD1" w:rsidR="005208EC" w:rsidRPr="000555B1" w:rsidRDefault="007232D9" w:rsidP="008374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TF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14:paraId="1E19B047" w14:textId="04825C52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CAGGCATGAACACACATTCAC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5A8C6337" w14:textId="5D554FC7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TCCATCAAGCCCAAGATTTC</w:t>
            </w:r>
          </w:p>
        </w:tc>
      </w:tr>
      <w:tr w:rsidR="005208EC" w:rsidRPr="000555B1" w14:paraId="287617FD" w14:textId="77777777" w:rsidTr="00EB4818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0A9BC45" w14:textId="30261ADA" w:rsidR="005208EC" w:rsidRPr="000555B1" w:rsidRDefault="007232D9" w:rsidP="008374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X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14:paraId="7AA86394" w14:textId="615A9E6E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CTGGAGAAAGAGTTTGAGAGGAC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29010DAB" w14:textId="37FC4233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GCTGTGGAATTGGCTGGTAG</w:t>
            </w:r>
          </w:p>
        </w:tc>
      </w:tr>
      <w:tr w:rsidR="005208EC" w:rsidRPr="000555B1" w14:paraId="4EE606B2" w14:textId="77777777" w:rsidTr="00EB4818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5830798" w14:textId="11345BF8" w:rsidR="005208EC" w:rsidRPr="000555B1" w:rsidRDefault="007232D9" w:rsidP="008374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DZD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14:paraId="1EC74563" w14:textId="7436C898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TCTGTACTGTGTACCTCACCAA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5DBDA168" w14:textId="0BAB071A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CCCTGCGCTTTTCACCATAG</w:t>
            </w:r>
          </w:p>
        </w:tc>
      </w:tr>
      <w:tr w:rsidR="005208EC" w:rsidRPr="000555B1" w14:paraId="5A4339EA" w14:textId="77777777" w:rsidTr="00EB4818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99BB46D" w14:textId="1FAF467E" w:rsidR="005208EC" w:rsidRPr="000555B1" w:rsidRDefault="007232D9" w:rsidP="008374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RGAP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14:paraId="1565AAAB" w14:textId="3790C25A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GCCACCAATGCCTCAGTTTT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78511944" w14:textId="33F33F47" w:rsidR="005208EC" w:rsidRPr="000555B1" w:rsidRDefault="007232D9" w:rsidP="008374A2">
            <w:pPr>
              <w:rPr>
                <w:rFonts w:ascii="Calibri" w:hAnsi="Calibri" w:cs="Calibri"/>
              </w:rPr>
            </w:pPr>
            <w:r w:rsidRPr="007232D9">
              <w:rPr>
                <w:rFonts w:ascii="Calibri" w:hAnsi="Calibri" w:cs="Calibri"/>
              </w:rPr>
              <w:t>AAGGTTGTACTCCGCAGACA</w:t>
            </w:r>
          </w:p>
        </w:tc>
      </w:tr>
      <w:tr w:rsidR="005208EC" w:rsidRPr="000555B1" w14:paraId="32266E45" w14:textId="77777777" w:rsidTr="00EB4818"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1BBB8" w14:textId="4458E2B9" w:rsidR="005208EC" w:rsidRPr="000555B1" w:rsidRDefault="007232D9" w:rsidP="008374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DHHC5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B6966" w14:textId="451DBFA6" w:rsidR="00F86FAA" w:rsidRPr="000555B1" w:rsidRDefault="00F86FAA" w:rsidP="008374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A</w:t>
            </w:r>
            <w:r>
              <w:rPr>
                <w:rFonts w:ascii="Calibri" w:hAnsi="Calibri" w:cs="Calibri"/>
              </w:rPr>
              <w:t>CACCTCGGCTTGGCTACTA</w:t>
            </w:r>
          </w:p>
        </w:tc>
        <w:tc>
          <w:tcPr>
            <w:tcW w:w="3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72295" w14:textId="19B4FC41" w:rsidR="00F86FAA" w:rsidRPr="000555B1" w:rsidRDefault="005A41EE" w:rsidP="008374A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TTGGCTCCTTCAAGCTGTC</w:t>
            </w:r>
          </w:p>
        </w:tc>
      </w:tr>
    </w:tbl>
    <w:p w14:paraId="29100AFF" w14:textId="678290D5" w:rsidR="007777BF" w:rsidRDefault="007777BF"/>
    <w:p w14:paraId="16FB1E10" w14:textId="77777777" w:rsidR="007777BF" w:rsidRDefault="007777BF">
      <w:pPr>
        <w:rPr>
          <w:rFonts w:hint="eastAsia"/>
        </w:rPr>
      </w:pPr>
    </w:p>
    <w:p w14:paraId="5CB0B599" w14:textId="502453E8" w:rsidR="00637C4F" w:rsidRPr="00F661E4" w:rsidRDefault="00637C4F" w:rsidP="00637C4F">
      <w:pPr>
        <w:jc w:val="left"/>
        <w:rPr>
          <w:rFonts w:ascii="Calibri" w:hAnsi="Calibri" w:cs="Calibri"/>
          <w:b/>
          <w:bCs/>
        </w:rPr>
      </w:pPr>
      <w:r w:rsidRPr="00F661E4">
        <w:rPr>
          <w:rFonts w:ascii="Calibri" w:hAnsi="Calibri" w:cs="Calibri" w:hint="eastAsia"/>
          <w:b/>
          <w:bCs/>
        </w:rPr>
        <w:t>Table</w:t>
      </w:r>
      <w:r w:rsidRPr="00F661E4">
        <w:rPr>
          <w:rFonts w:ascii="Calibri" w:hAnsi="Calibri" w:cs="Calibri"/>
          <w:b/>
          <w:bCs/>
        </w:rPr>
        <w:t xml:space="preserve"> S</w:t>
      </w:r>
      <w:r>
        <w:rPr>
          <w:rFonts w:ascii="Calibri" w:hAnsi="Calibri" w:cs="Calibri"/>
          <w:b/>
          <w:bCs/>
        </w:rPr>
        <w:t>2</w:t>
      </w:r>
      <w:r w:rsidRPr="00F661E4">
        <w:rPr>
          <w:rFonts w:ascii="Calibri" w:hAnsi="Calibri" w:cs="Calibri" w:hint="eastAsia"/>
          <w:b/>
          <w:bCs/>
        </w:rPr>
        <w:t>.</w:t>
      </w:r>
      <w:r w:rsidRPr="00F661E4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The</w:t>
      </w:r>
      <w:r w:rsidRPr="00637C4F">
        <w:rPr>
          <w:rFonts w:ascii="Calibri" w:hAnsi="Calibri" w:cs="Calibri" w:hint="eastAsia"/>
          <w:b/>
          <w:bCs/>
        </w:rPr>
        <w:t xml:space="preserve"> </w:t>
      </w:r>
      <w:r w:rsidRPr="00F661E4">
        <w:rPr>
          <w:rFonts w:ascii="Calibri" w:hAnsi="Calibri" w:cs="Calibri" w:hint="eastAsia"/>
          <w:b/>
          <w:bCs/>
        </w:rPr>
        <w:t>sequences</w:t>
      </w:r>
      <w:r>
        <w:rPr>
          <w:rFonts w:ascii="Calibri" w:hAnsi="Calibri" w:cs="Calibri"/>
          <w:b/>
          <w:bCs/>
        </w:rPr>
        <w:t xml:space="preserve"> of siRNAs</w:t>
      </w:r>
      <w:r w:rsidRPr="00637C4F">
        <w:rPr>
          <w:rFonts w:ascii="Calibri" w:hAnsi="Calibri" w:cs="Calibri" w:hint="eastAsia"/>
          <w:b/>
          <w:bCs/>
        </w:rPr>
        <w:t xml:space="preserve"> </w:t>
      </w:r>
      <w:r>
        <w:rPr>
          <w:rFonts w:ascii="Calibri" w:hAnsi="Calibri" w:cs="Calibri"/>
          <w:b/>
          <w:bCs/>
        </w:rPr>
        <w:t xml:space="preserve">for gene knockdown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4"/>
        <w:gridCol w:w="3213"/>
        <w:gridCol w:w="3309"/>
      </w:tblGrid>
      <w:tr w:rsidR="00733E6F" w:rsidRPr="000555B1" w14:paraId="55B5C9E9" w14:textId="77777777" w:rsidTr="00E859C7"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67921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 xml:space="preserve">siRNA </w:t>
            </w:r>
          </w:p>
        </w:tc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1CB65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sense</w:t>
            </w:r>
          </w:p>
        </w:tc>
        <w:tc>
          <w:tcPr>
            <w:tcW w:w="3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4A475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antisense</w:t>
            </w:r>
          </w:p>
        </w:tc>
      </w:tr>
      <w:tr w:rsidR="00733E6F" w:rsidRPr="000555B1" w14:paraId="6ADDEF29" w14:textId="77777777" w:rsidTr="00E859C7"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FCC55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NC</w:t>
            </w:r>
          </w:p>
        </w:tc>
        <w:tc>
          <w:tcPr>
            <w:tcW w:w="3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EBDD0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 w:rsidRPr="00C10EDE">
              <w:rPr>
                <w:rFonts w:ascii="Calibri" w:hAnsi="Calibri" w:cs="Calibri"/>
              </w:rPr>
              <w:t>UUCUCCGAACGUGUCACGUTT</w:t>
            </w:r>
          </w:p>
        </w:tc>
        <w:tc>
          <w:tcPr>
            <w:tcW w:w="3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47B60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 w:rsidRPr="00C10EDE">
              <w:rPr>
                <w:rFonts w:ascii="Calibri" w:hAnsi="Calibri" w:cs="Calibri"/>
              </w:rPr>
              <w:t>ACGUGACACGUUCGGAGAATT</w:t>
            </w:r>
          </w:p>
        </w:tc>
      </w:tr>
      <w:tr w:rsidR="00733E6F" w:rsidRPr="000555B1" w14:paraId="549F1313" w14:textId="77777777" w:rsidTr="00E859C7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F2CD734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CDR1as siRNA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14:paraId="5648C187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UCUGCAAUAUCCAGGGUUUTT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40353780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AAACCCUGGAUAUUGCAGATT</w:t>
            </w:r>
          </w:p>
        </w:tc>
      </w:tr>
      <w:tr w:rsidR="00733E6F" w:rsidRPr="000555B1" w14:paraId="5ED19515" w14:textId="77777777" w:rsidTr="00E859C7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5AB971E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CDR1as siRNA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14:paraId="52D14439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UAUCCAGGGUUUCCGAUGGTT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41330EF5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 w:rsidRPr="000555B1">
              <w:rPr>
                <w:rFonts w:ascii="Calibri" w:hAnsi="Calibri" w:cs="Calibri"/>
              </w:rPr>
              <w:t>CCAUCGGAAACCCUGGAUATT</w:t>
            </w:r>
          </w:p>
        </w:tc>
      </w:tr>
      <w:tr w:rsidR="00733E6F" w:rsidRPr="000555B1" w14:paraId="47B70A97" w14:textId="77777777" w:rsidTr="00E859C7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9513CCB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NG7 siRNA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14:paraId="2C95FC62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CCACUAACAACAUAGCCCTT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10FFFDC4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GGCUAUGUUGUUAGUGGCTT</w:t>
            </w:r>
          </w:p>
        </w:tc>
      </w:tr>
      <w:tr w:rsidR="00733E6F" w:rsidRPr="000555B1" w14:paraId="0FC23430" w14:textId="77777777" w:rsidTr="00E859C7"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541E1A25" w14:textId="77777777" w:rsidR="00733E6F" w:rsidRDefault="00733E6F" w:rsidP="00E859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NG7 siRNA2</w:t>
            </w:r>
          </w:p>
        </w:tc>
        <w:tc>
          <w:tcPr>
            <w:tcW w:w="3213" w:type="dxa"/>
            <w:tcBorders>
              <w:top w:val="nil"/>
              <w:left w:val="nil"/>
              <w:right w:val="nil"/>
            </w:tcBorders>
          </w:tcPr>
          <w:p w14:paraId="21DDEEBC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GUGGAACAGCUACGCAUATT</w:t>
            </w:r>
          </w:p>
        </w:tc>
        <w:tc>
          <w:tcPr>
            <w:tcW w:w="3309" w:type="dxa"/>
            <w:tcBorders>
              <w:top w:val="nil"/>
              <w:left w:val="nil"/>
              <w:right w:val="nil"/>
            </w:tcBorders>
          </w:tcPr>
          <w:p w14:paraId="5A1C6E59" w14:textId="77777777" w:rsidR="00733E6F" w:rsidRPr="000555B1" w:rsidRDefault="00733E6F" w:rsidP="00E859C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U</w:t>
            </w:r>
            <w:r>
              <w:rPr>
                <w:rFonts w:ascii="Calibri" w:hAnsi="Calibri" w:cs="Calibri"/>
              </w:rPr>
              <w:t>AUGCGUAGCUGUUCCACCTT</w:t>
            </w:r>
          </w:p>
        </w:tc>
      </w:tr>
    </w:tbl>
    <w:p w14:paraId="44781361" w14:textId="4D8C5517" w:rsidR="00BD6EF9" w:rsidRPr="00637C4F" w:rsidRDefault="00BD6EF9"/>
    <w:p w14:paraId="35206CD1" w14:textId="77777777" w:rsidR="007777BF" w:rsidRDefault="007777BF" w:rsidP="00637C4F">
      <w:pPr>
        <w:rPr>
          <w:rFonts w:ascii="Calibri" w:hAnsi="Calibri" w:cs="Calibri" w:hint="eastAsia"/>
          <w:b/>
          <w:bCs/>
        </w:rPr>
      </w:pPr>
    </w:p>
    <w:p w14:paraId="43D55D8F" w14:textId="1746E10F" w:rsidR="00637C4F" w:rsidRDefault="00BD6EF9" w:rsidP="00637C4F">
      <w:pPr>
        <w:rPr>
          <w:rFonts w:ascii="Calibri" w:hAnsi="Calibri" w:cs="Calibri"/>
          <w:b/>
          <w:bCs/>
        </w:rPr>
      </w:pPr>
      <w:r w:rsidRPr="00F661E4">
        <w:rPr>
          <w:rFonts w:ascii="Calibri" w:hAnsi="Calibri" w:cs="Calibri" w:hint="eastAsia"/>
          <w:b/>
          <w:bCs/>
        </w:rPr>
        <w:t>Table</w:t>
      </w:r>
      <w:r w:rsidRPr="00F661E4">
        <w:rPr>
          <w:rFonts w:ascii="Calibri" w:hAnsi="Calibri" w:cs="Calibri"/>
          <w:b/>
          <w:bCs/>
        </w:rPr>
        <w:t xml:space="preserve"> S</w:t>
      </w:r>
      <w:r w:rsidR="004926D7">
        <w:rPr>
          <w:rFonts w:ascii="Calibri" w:hAnsi="Calibri" w:cs="Calibri"/>
          <w:b/>
          <w:bCs/>
        </w:rPr>
        <w:t>3</w:t>
      </w:r>
      <w:r>
        <w:rPr>
          <w:rFonts w:ascii="Calibri" w:hAnsi="Calibri" w:cs="Calibri"/>
          <w:b/>
          <w:bCs/>
        </w:rPr>
        <w:t xml:space="preserve">. </w:t>
      </w:r>
      <w:r w:rsidR="00637C4F">
        <w:rPr>
          <w:rFonts w:ascii="Calibri" w:hAnsi="Calibri" w:cs="Calibri"/>
          <w:b/>
          <w:bCs/>
        </w:rPr>
        <w:t>Potential target mRNAs of miR-876-5p</w:t>
      </w:r>
      <w:r w:rsidR="00637C4F" w:rsidRPr="00AC1FDA">
        <w:rPr>
          <w:rFonts w:ascii="Calibri" w:hAnsi="Calibri" w:cs="Calibri"/>
          <w:b/>
          <w:bCs/>
        </w:rPr>
        <w:t xml:space="preserve"> </w:t>
      </w:r>
      <w:r w:rsidR="00637C4F">
        <w:rPr>
          <w:rFonts w:ascii="Calibri" w:hAnsi="Calibri" w:cs="Calibri"/>
          <w:b/>
          <w:bCs/>
        </w:rPr>
        <w:t xml:space="preserve">predicted via </w:t>
      </w:r>
      <w:proofErr w:type="spellStart"/>
      <w:r w:rsidR="00637C4F">
        <w:rPr>
          <w:rFonts w:ascii="Calibri" w:hAnsi="Calibri" w:cs="Calibri"/>
          <w:b/>
          <w:bCs/>
        </w:rPr>
        <w:t>starBase</w:t>
      </w:r>
      <w:proofErr w:type="spellEnd"/>
      <w:r w:rsidR="00637C4F">
        <w:rPr>
          <w:rFonts w:ascii="Calibri" w:hAnsi="Calibri" w:cs="Calibri"/>
          <w:b/>
          <w:bCs/>
        </w:rPr>
        <w:t xml:space="preserve"> v2.0</w:t>
      </w:r>
    </w:p>
    <w:tbl>
      <w:tblPr>
        <w:tblW w:w="8364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90"/>
        <w:gridCol w:w="836"/>
        <w:gridCol w:w="470"/>
        <w:gridCol w:w="523"/>
        <w:gridCol w:w="567"/>
        <w:gridCol w:w="708"/>
        <w:gridCol w:w="709"/>
        <w:gridCol w:w="567"/>
        <w:gridCol w:w="567"/>
        <w:gridCol w:w="851"/>
      </w:tblGrid>
      <w:tr w:rsidR="007777BF" w:rsidRPr="00FD79FC" w14:paraId="472D7C02" w14:textId="77777777" w:rsidTr="00E859C7">
        <w:trPr>
          <w:trHeight w:val="237"/>
          <w:tblHeader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5EDC" w14:textId="77777777" w:rsidR="007777BF" w:rsidRPr="00FD79FC" w:rsidRDefault="007777BF" w:rsidP="00E859C7">
            <w:pPr>
              <w:widowControl/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proofErr w:type="spellStart"/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lastRenderedPageBreak/>
              <w:t>miRNAname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15A9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proofErr w:type="spellStart"/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geneID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B1EA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proofErr w:type="spellStart"/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geneName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165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PITA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6B5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RNA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B62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proofErr w:type="spellStart"/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miRmap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D03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proofErr w:type="spellStart"/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micro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27E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proofErr w:type="spellStart"/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miRand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31B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proofErr w:type="spellStart"/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PicTa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476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proofErr w:type="spellStart"/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TargetSc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C8B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oincidence number</w:t>
            </w:r>
          </w:p>
        </w:tc>
      </w:tr>
      <w:tr w:rsidR="007777BF" w:rsidRPr="00FD79FC" w14:paraId="7E635C4D" w14:textId="77777777" w:rsidTr="00E859C7">
        <w:trPr>
          <w:trHeight w:val="237"/>
          <w:tblHeader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3CE8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6480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09578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62A1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WAC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BC6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072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121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318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EA2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585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46C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76AC" w14:textId="77777777" w:rsidR="007777BF" w:rsidRPr="00FD79FC" w:rsidRDefault="007777BF" w:rsidP="00E859C7">
            <w:pPr>
              <w:ind w:right="260"/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</w:p>
        </w:tc>
      </w:tr>
      <w:tr w:rsidR="007777BF" w:rsidRPr="00FD79FC" w14:paraId="3A37DB30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D9028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44338AE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00737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1E24F2B" w14:textId="77777777" w:rsidR="007777BF" w:rsidRPr="00FD79FC" w:rsidRDefault="007777BF" w:rsidP="00E859C7">
            <w:pPr>
              <w:rPr>
                <w:rFonts w:ascii="Calibri" w:hAnsi="Calibri" w:cs="Calibri"/>
                <w:color w:val="FF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FF0000"/>
                <w:sz w:val="13"/>
                <w:szCs w:val="13"/>
              </w:rPr>
              <w:t>PAX6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203E3E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A4C345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80083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C87C3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51964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FF154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DF5B4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BE2FAD" w14:textId="77777777" w:rsidR="007777BF" w:rsidRPr="00FD79FC" w:rsidRDefault="007777BF" w:rsidP="00E859C7">
            <w:pPr>
              <w:ind w:right="260"/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</w:p>
        </w:tc>
      </w:tr>
      <w:tr w:rsidR="007777BF" w:rsidRPr="00FD79FC" w14:paraId="2B105D63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E0840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F35ADE0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1042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95C4019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FBXO3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313AAC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48AF71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354D8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EBDB4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49201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60191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B0982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C9B42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</w:p>
        </w:tc>
      </w:tr>
      <w:tr w:rsidR="007777BF" w:rsidRPr="00FD79FC" w14:paraId="423F582B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DB5B0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3411BD9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5664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3D64607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NPTN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E49272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76ED36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B051D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41370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E97DD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8D303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80888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0259E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</w:p>
        </w:tc>
      </w:tr>
      <w:tr w:rsidR="007777BF" w:rsidRPr="00FD79FC" w14:paraId="13A4D01F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26496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ED9ED53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2999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9724FE2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CBFA2T3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16F7CE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D18522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15B6D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14CB0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BE5CE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FE158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8DBF0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E7473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</w:p>
        </w:tc>
      </w:tr>
      <w:tr w:rsidR="007777BF" w:rsidRPr="00FD79FC" w14:paraId="30DB2AA6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D0EA6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DBCA97C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21363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9BEEBDD" w14:textId="77777777" w:rsidR="007777BF" w:rsidRPr="00FD79FC" w:rsidRDefault="007777BF" w:rsidP="00E859C7">
            <w:pPr>
              <w:rPr>
                <w:rFonts w:ascii="Calibri" w:hAnsi="Calibri" w:cs="Calibri"/>
                <w:sz w:val="13"/>
                <w:szCs w:val="13"/>
              </w:rPr>
            </w:pPr>
            <w:r w:rsidRPr="00FD79FC">
              <w:rPr>
                <w:rFonts w:ascii="Calibri" w:hAnsi="Calibri" w:cs="Calibri"/>
                <w:sz w:val="13"/>
                <w:szCs w:val="13"/>
              </w:rPr>
              <w:t>PPP1CB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C6B53C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C78DE1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EDF7E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4CD61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BE743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7D5AD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12C36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DFCD7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</w:p>
        </w:tc>
      </w:tr>
      <w:tr w:rsidR="007777BF" w:rsidRPr="00FD79FC" w14:paraId="2B77BBCB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FFEE0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F5C816E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09143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ADE137A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MAP3K20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49E2A3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2C5E28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906CD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AC9AD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BC49E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6BCDB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BF415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3B780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</w:p>
        </w:tc>
      </w:tr>
      <w:tr w:rsidR="007777BF" w:rsidRPr="00FD79FC" w14:paraId="153E6457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6C372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18BEBC4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5260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FE0A4EF" w14:textId="77777777" w:rsidR="007777BF" w:rsidRPr="00FD79FC" w:rsidRDefault="007777BF" w:rsidP="00E859C7">
            <w:pPr>
              <w:rPr>
                <w:rFonts w:ascii="Calibri" w:hAnsi="Calibri" w:cs="Calibri"/>
                <w:color w:val="FF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FF0000"/>
                <w:sz w:val="13"/>
                <w:szCs w:val="13"/>
              </w:rPr>
              <w:t>MBNL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824198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BF3119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F6189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19E06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C3765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9F98A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B14A7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81950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</w:p>
        </w:tc>
      </w:tr>
      <w:tr w:rsidR="007777BF" w:rsidRPr="00FD79FC" w14:paraId="73D9A4A2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9C25B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25EA0BD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1375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349374C" w14:textId="77777777" w:rsidR="007777BF" w:rsidRPr="00FD79FC" w:rsidRDefault="007777BF" w:rsidP="00E859C7">
            <w:pPr>
              <w:rPr>
                <w:rFonts w:ascii="Calibri" w:hAnsi="Calibri" w:cs="Calibri"/>
                <w:sz w:val="13"/>
                <w:szCs w:val="13"/>
              </w:rPr>
            </w:pPr>
            <w:r w:rsidRPr="00FD79FC">
              <w:rPr>
                <w:rFonts w:ascii="Calibri" w:hAnsi="Calibri" w:cs="Calibri"/>
                <w:sz w:val="13"/>
                <w:szCs w:val="13"/>
              </w:rPr>
              <w:t>DBN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ADB20C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3850E5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8310B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252DC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59D0F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B3150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3ACAA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7DD82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</w:p>
        </w:tc>
      </w:tr>
      <w:tr w:rsidR="007777BF" w:rsidRPr="00FD79FC" w14:paraId="470C15B1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8DC69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D08BD36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6347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34FB488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SSR2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3CD9F3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263058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D9185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878FE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A88A0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C3103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52159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13861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690C77B5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A9126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232B602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6347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E7D28FE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SSR2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29A6FF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9C537F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008FD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9A1F5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B215D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FCB7E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27770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0F03A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3CC5CFD6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594AA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29096DE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5318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FF8AC12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NRNPU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1EE1E2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708BD4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521C3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11587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7CFD5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0FE07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22808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AAAD4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0B315FCC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C31F2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7900AC4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02580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BF9DFFD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KPNA6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C12BE2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614F44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ECC83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C9160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5F121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45C66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D8892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115D3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6A525B0C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34C8A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402D40A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09284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B8D3289" w14:textId="77777777" w:rsidR="007777BF" w:rsidRPr="00FD79FC" w:rsidRDefault="007777BF" w:rsidP="00E859C7">
            <w:pPr>
              <w:rPr>
                <w:rFonts w:ascii="Calibri" w:hAnsi="Calibri" w:cs="Calibri"/>
                <w:color w:val="FF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FF0000"/>
                <w:sz w:val="13"/>
                <w:szCs w:val="13"/>
              </w:rPr>
              <w:t>AGO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2D8B51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EA89FC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058BF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D6C53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58A3F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967A5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E140F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851A6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3E5287E5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7BCAB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C1C3D8C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09284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271FBE6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AGO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9D990C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A94F83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0242F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D015C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DFA25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64E9C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68A0B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EBC78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0E48EEA9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342DB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FCA90F0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09284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926F75D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AGO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6ECA31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F3AAB2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C527F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9C554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7F5C8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0C9C0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CB7AD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333A1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1C733764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F87C9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DCFC934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6261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7669366" w14:textId="77777777" w:rsidR="007777BF" w:rsidRPr="00FD79FC" w:rsidRDefault="007777BF" w:rsidP="00E859C7">
            <w:pPr>
              <w:rPr>
                <w:rFonts w:ascii="Calibri" w:hAnsi="Calibri" w:cs="Calibri"/>
                <w:color w:val="FF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FF0000"/>
                <w:sz w:val="13"/>
                <w:szCs w:val="13"/>
              </w:rPr>
              <w:t>DNAJB4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531A32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3C4C9C4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1447D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14696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1C890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C0DD7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FD83A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B0CB4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1D9D945A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20AD9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FAFCDB8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08647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6740C93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SEPHS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D13194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0BD834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61DD2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6F3C3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6642F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245CB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05DEE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44E1F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3CAD4132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510F7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DCA5E95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22734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79B4F9F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PARG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C4A6A4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DDB94F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ED73A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7BD8C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37A90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5C328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0A6B3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BFC31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30F17B7F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AAF93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326F1CC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09924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816D18A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RAB18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E7157F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D48EF2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0C422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51A8F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CC797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5D247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4DFA8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91A19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7C4F0FFF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B75D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785074F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5659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57636BE" w14:textId="77777777" w:rsidR="007777BF" w:rsidRPr="00FD79FC" w:rsidRDefault="007777BF" w:rsidP="00E859C7">
            <w:pPr>
              <w:rPr>
                <w:rFonts w:ascii="Calibri" w:hAnsi="Calibri" w:cs="Calibri"/>
                <w:color w:val="FF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FF0000"/>
                <w:sz w:val="13"/>
                <w:szCs w:val="13"/>
              </w:rPr>
              <w:t>ZDHHC5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31EF71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5F9B53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AA285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D998B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C5B1D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43CEB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5DD48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AF835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5435D4C0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25B6F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1E8784C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6688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E5BC44B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NEMP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1863A7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57D396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0EEB6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6A560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72B1E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1F5AE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EE6EE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20CBC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7E78CA23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2FAC9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FFC9A02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8710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8AD1C51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NAP1L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423FDE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3CF924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2AA8A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94A46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73AA9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64D61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75619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2E54D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649F4B11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EF965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467DB6D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5783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F59D19F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SPPL3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3CB7F4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0DDA6D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55A7B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0F369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AE6AB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41C8B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BE48E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FFD51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7FEFEC67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0FB85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C1FFAC2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9693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1E3C8CF" w14:textId="77777777" w:rsidR="007777BF" w:rsidRPr="00FD79FC" w:rsidRDefault="007777BF" w:rsidP="00E859C7">
            <w:pPr>
              <w:rPr>
                <w:rFonts w:ascii="Calibri" w:hAnsi="Calibri" w:cs="Calibri"/>
                <w:color w:val="FF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FF0000"/>
                <w:sz w:val="13"/>
                <w:szCs w:val="13"/>
              </w:rPr>
              <w:t>SRGAP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A9B68F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717B02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CE2E9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DD85C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62355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A4B21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51806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B91F3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0B8C56E4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4D20A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3EB9764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3611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01BAB8D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TBC1D4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090F9F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4D360D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36CA3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F9272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5EF3D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BCF9D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CA51B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AD25B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610336AE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EE1CE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6D7ACF9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800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B13AB3D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SOCS4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C9D3AC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6E3875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CB887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3F2D1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B1F94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B46FB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2F447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62091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0480A6A4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55991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5DDCB37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2999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8C9ACA2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CBFA2T3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BF0B0C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BBA616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36FB7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5AD32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63A32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78335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57693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6BB16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25FE2683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85914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D245239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6718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5733C55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SP2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0DE6AB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FB190A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0829A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326EE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D4F36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8A705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047CB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32554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5124D4CE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183F6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744B25A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5492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17AE410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ME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28C0A9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17EEEF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A3393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D72D5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F2BF6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A52AE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6CD0F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98774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1491B9F1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04BFE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A42B06D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1954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B76FF38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ONECUT2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F29D4F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2DC0ED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31A19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11487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15EDE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5557C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14DCA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620CC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36FB741F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96FF2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CC6981C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7653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9C6656D" w14:textId="77777777" w:rsidR="007777BF" w:rsidRPr="00FD79FC" w:rsidRDefault="007777BF" w:rsidP="00E859C7">
            <w:pPr>
              <w:rPr>
                <w:rFonts w:ascii="Calibri" w:hAnsi="Calibri" w:cs="Calibri"/>
                <w:color w:val="FF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FF0000"/>
                <w:sz w:val="13"/>
                <w:szCs w:val="13"/>
              </w:rPr>
              <w:t>GNG7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B2DFF2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EA2855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E20BF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F290E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AE876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8E245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14B28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11191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16E1B290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A2A61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5CAE8F1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1513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45759EA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DNAJC27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621433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51C93B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5A805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FA1BF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0F997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7F2FB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555B7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A2A6B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41137FD9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8C051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5AD42B0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3431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2E43E45" w14:textId="77777777" w:rsidR="007777BF" w:rsidRPr="00FD79FC" w:rsidRDefault="007777BF" w:rsidP="00E859C7">
            <w:pPr>
              <w:rPr>
                <w:rFonts w:ascii="Calibri" w:hAnsi="Calibri" w:cs="Calibri"/>
                <w:color w:val="FF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FF0000"/>
                <w:sz w:val="13"/>
                <w:szCs w:val="13"/>
              </w:rPr>
              <w:t>GRHL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93598E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838E7A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1CFCC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19BD1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78566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96891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16775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EC6CB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6016DE33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1C79B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376C2DD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3267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E1E8083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PTPRA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334EE8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0B012E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D1070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0831D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6E2D9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D73A0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D98E9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3FCFE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6CB79BDB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57473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7539FAE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1425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E21D7D6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WNT5A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3620FD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407C3C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EE034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019DB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0CD2F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064B3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81203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BE2C5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49091C37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E31ED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621EDF3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8709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EB25BB1" w14:textId="77777777" w:rsidR="007777BF" w:rsidRPr="00FD79FC" w:rsidRDefault="007777BF" w:rsidP="00E859C7">
            <w:pPr>
              <w:rPr>
                <w:rFonts w:ascii="Calibri" w:hAnsi="Calibri" w:cs="Calibri"/>
                <w:color w:val="FF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FF0000"/>
                <w:sz w:val="13"/>
                <w:szCs w:val="13"/>
              </w:rPr>
              <w:t>MITF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B747C0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EC6F39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7B693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7FD41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F78AC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93149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8A803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66564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0994DAA0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8C40D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89FA623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00895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FB54B47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SEC62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915D65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5CC585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64E24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4AC43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576CA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F0B66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92AF4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5A845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28FDB5C1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93E2E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A7462EC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6414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E0401FA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ARFIP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ACCB29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9ECB58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FCF85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D0555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677AE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E2805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61E7E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09D35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3C7CE922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327E5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4257F30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2911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D8D1507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PALLD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86C770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41FE87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2606A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DA244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AFDD4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C8492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AA3F2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45453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32CAF9AB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087FE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41F0CB2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5412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636CB59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ANKH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F24088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466D0F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6AA17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C12C1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C4803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77710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3727F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04876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74DD8C6F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D8F62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16818A0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08118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1857F88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MEF2C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97A29D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EA522F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3AF96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7DD90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FCA74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A9679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F8EDA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C287B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13111C00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61826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lastRenderedPageBreak/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1D54C11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3340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ED3F222" w14:textId="77777777" w:rsidR="007777BF" w:rsidRPr="00FD79FC" w:rsidRDefault="007777BF" w:rsidP="00E859C7">
            <w:pPr>
              <w:rPr>
                <w:rFonts w:ascii="Calibri" w:hAnsi="Calibri" w:cs="Calibri"/>
                <w:color w:val="FF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FF0000"/>
                <w:sz w:val="13"/>
                <w:szCs w:val="13"/>
              </w:rPr>
              <w:t>PDZD2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3FCC08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273653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FDFAC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8A159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6BC46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5BAA1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99376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EF5EB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57F66843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6BEDB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18B446B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8668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6CCACE3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LYRM7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5116F8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8EFAF6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29192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B7988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627FC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CDCDB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5AA59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8ED10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28FEF2DA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0AC74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F8CC390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8131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6376F6A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ZNF322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7B9F1F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5384CDB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D4299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4D40D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BDDCB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C9132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F07B4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B586B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3DECC177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7682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22309D7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1221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53D5201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GPR63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C7F9C2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66952E1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1650F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2C21E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1DEB3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D59BA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C2685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2963F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4BB421A8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C6B7B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881C363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00808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5318EBF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JARID2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93E10C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0D17530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D9031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596BF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90BDC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CE22B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17682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03828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66421D2A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7BF9F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731E4C2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5381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021A065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JAZF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5132C3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2B93240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DACEC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3C84A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B925D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EDDE5C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7831C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1BA97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66523360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65BEA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7500A2D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9789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4A31D57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KIF13B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0A966E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1DDD6CA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9E407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1C3AD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09747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C5BB7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B5B3F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C55B7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21671A94" w14:textId="77777777" w:rsidTr="00E859C7">
        <w:trPr>
          <w:trHeight w:val="237"/>
          <w:tblHeader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89D99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56D6F64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7589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2571AC8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ZDHHC2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2AB412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7EEE33A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3F7A8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4BC80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45CFF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47461D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59A026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61B4E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263BB7E5" w14:textId="77777777" w:rsidTr="00E859C7">
        <w:trPr>
          <w:trHeight w:val="237"/>
          <w:tblHeader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736CDF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2456F7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85963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29252A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BICD2</w:t>
            </w:r>
          </w:p>
        </w:tc>
        <w:tc>
          <w:tcPr>
            <w:tcW w:w="4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83712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98EE84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02EF6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A73E21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07273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776D45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A7F489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5D315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  <w:tr w:rsidR="007777BF" w:rsidRPr="00FD79FC" w14:paraId="621E43A0" w14:textId="77777777" w:rsidTr="00E859C7">
        <w:trPr>
          <w:trHeight w:val="237"/>
          <w:tblHeader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9060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hsa-miR-876-5p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97F5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ENSG00000106799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46C2" w14:textId="77777777" w:rsidR="007777BF" w:rsidRPr="00FD79FC" w:rsidRDefault="007777BF" w:rsidP="00E859C7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TGFBR1</w:t>
            </w:r>
          </w:p>
        </w:tc>
        <w:tc>
          <w:tcPr>
            <w:tcW w:w="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2F27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F198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0DFE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7E7A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C07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C31B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EB83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FD32" w14:textId="77777777" w:rsidR="007777BF" w:rsidRPr="00FD79FC" w:rsidRDefault="007777BF" w:rsidP="00E859C7">
            <w:pPr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D79FC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</w:p>
        </w:tc>
      </w:tr>
    </w:tbl>
    <w:p w14:paraId="7FD9199D" w14:textId="4788B902" w:rsidR="0062256B" w:rsidRDefault="0062256B" w:rsidP="00637C4F">
      <w:pPr>
        <w:rPr>
          <w:rFonts w:hint="eastAsia"/>
        </w:rPr>
      </w:pPr>
    </w:p>
    <w:p w14:paraId="6B73071F" w14:textId="77777777" w:rsidR="00637C4F" w:rsidRPr="00AC1FDA" w:rsidRDefault="00637C4F" w:rsidP="00637C4F">
      <w:pPr>
        <w:rPr>
          <w:rFonts w:hint="eastAsia"/>
        </w:rPr>
      </w:pPr>
    </w:p>
    <w:p w14:paraId="7A9AFAE4" w14:textId="462A0B61" w:rsidR="00F84004" w:rsidRDefault="00F84004" w:rsidP="00F84004"/>
    <w:p w14:paraId="7B0C5A3C" w14:textId="23EEAD74" w:rsidR="00AC1FDA" w:rsidRDefault="00AC1FDA">
      <w:pPr>
        <w:rPr>
          <w:rFonts w:ascii="Calibri" w:hAnsi="Calibri" w:cs="Calibri" w:hint="eastAsia"/>
          <w:b/>
          <w:bCs/>
        </w:rPr>
      </w:pPr>
    </w:p>
    <w:p w14:paraId="16810626" w14:textId="77777777" w:rsidR="00AC1FDA" w:rsidRPr="00AC1FDA" w:rsidRDefault="00AC1FDA">
      <w:pPr>
        <w:rPr>
          <w:rFonts w:hint="eastAsia"/>
        </w:rPr>
      </w:pPr>
    </w:p>
    <w:sectPr w:rsidR="00AC1FDA" w:rsidRPr="00AC1F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8EC"/>
    <w:rsid w:val="00261746"/>
    <w:rsid w:val="004926D7"/>
    <w:rsid w:val="00510345"/>
    <w:rsid w:val="005208EC"/>
    <w:rsid w:val="005A41EE"/>
    <w:rsid w:val="0062256B"/>
    <w:rsid w:val="00637C4F"/>
    <w:rsid w:val="007232D9"/>
    <w:rsid w:val="00733E6F"/>
    <w:rsid w:val="007777BF"/>
    <w:rsid w:val="00AC1FDA"/>
    <w:rsid w:val="00AF64A1"/>
    <w:rsid w:val="00BD6EF9"/>
    <w:rsid w:val="00E9467F"/>
    <w:rsid w:val="00EB4818"/>
    <w:rsid w:val="00F84004"/>
    <w:rsid w:val="00F86FAA"/>
    <w:rsid w:val="00FD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D804C"/>
  <w15:chartTrackingRefBased/>
  <w15:docId w15:val="{F4943BD0-707D-451D-948D-09E72C21C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8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08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7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</dc:creator>
  <cp:keywords/>
  <dc:description/>
  <cp:lastModifiedBy>李 晓</cp:lastModifiedBy>
  <cp:revision>12</cp:revision>
  <cp:lastPrinted>2021-02-04T06:16:00Z</cp:lastPrinted>
  <dcterms:created xsi:type="dcterms:W3CDTF">2021-01-14T00:25:00Z</dcterms:created>
  <dcterms:modified xsi:type="dcterms:W3CDTF">2021-02-04T06:23:00Z</dcterms:modified>
</cp:coreProperties>
</file>